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0179C85" w14:textId="77777777" w:rsidR="00AF3BB7" w:rsidRDefault="00000000">
      <w:pPr>
        <w:pStyle w:val="Body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able S2: Individual Classifier Performance for Named-Entities. Training set size is shown as the # of entities, which represents the total number of entities tagged by our curators as either positive or negative and # of sentences, which represents the total number of sentences containing positive and negative examples as well as some sentences without any entities used in both training and testing. </w:t>
      </w:r>
    </w:p>
    <w:tbl>
      <w:tblPr>
        <w:tblW w:w="1006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685"/>
        <w:gridCol w:w="1418"/>
        <w:gridCol w:w="1417"/>
        <w:gridCol w:w="1418"/>
        <w:gridCol w:w="2126"/>
      </w:tblGrid>
      <w:tr w:rsidR="000A0B5F" w14:paraId="796D7D7B" w14:textId="77777777" w:rsidTr="000A0B5F">
        <w:trPr>
          <w:trHeight w:val="460"/>
          <w:jc w:val="center"/>
        </w:trPr>
        <w:tc>
          <w:tcPr>
            <w:tcW w:w="36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C83D2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Entity Typ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9B92D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1BB6D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ecis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03AC2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call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B0F7A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aining Set Siz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# of entities/# of sentences)</w:t>
            </w:r>
          </w:p>
        </w:tc>
      </w:tr>
      <w:tr w:rsidR="000A0B5F" w14:paraId="5DF5B761" w14:textId="77777777" w:rsidTr="000A0B5F">
        <w:trPr>
          <w:trHeight w:val="460"/>
          <w:jc w:val="center"/>
        </w:trPr>
        <w:tc>
          <w:tcPr>
            <w:tcW w:w="36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73C06E" w14:textId="77777777" w:rsidR="00AF3BB7" w:rsidRDefault="00AF3BB7"/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A39C5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6ED25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46F39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DB9BD3" w14:textId="77777777" w:rsidR="00AF3BB7" w:rsidRDefault="00AF3BB7"/>
        </w:tc>
      </w:tr>
      <w:tr w:rsidR="000A0B5F" w14:paraId="3FF54650" w14:textId="77777777" w:rsidTr="000A0B5F">
        <w:trPr>
          <w:trHeight w:val="460"/>
          <w:jc w:val="center"/>
        </w:trPr>
        <w:tc>
          <w:tcPr>
            <w:tcW w:w="1006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8FA40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</w:rPr>
              <w:t>Rigor Criteria (5 total points)</w:t>
            </w:r>
          </w:p>
        </w:tc>
      </w:tr>
      <w:tr w:rsidR="000A0B5F" w14:paraId="0CB88C23" w14:textId="77777777" w:rsidTr="000A0B5F">
        <w:trPr>
          <w:trHeight w:val="483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73577" w14:textId="77777777" w:rsidR="00AF3BB7" w:rsidRDefault="00000000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stitutional Review Board Statement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AFE3C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81.41 ± 3.6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7FBC5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4.45 ± 5.2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28258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9.57 ± 8.8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F3246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40/78,170</w:t>
            </w:r>
          </w:p>
        </w:tc>
      </w:tr>
      <w:tr w:rsidR="000A0B5F" w14:paraId="2E798E62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4D2FD" w14:textId="77777777" w:rsidR="00AF3BB7" w:rsidRDefault="00000000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ent Statement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EF732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94.75 ± 1.68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E1759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6.29 ± 2.4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29789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3.38 ± 3.6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C3352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73/78,170</w:t>
            </w:r>
          </w:p>
        </w:tc>
      </w:tr>
      <w:tr w:rsidR="000A0B5F" w14:paraId="406D87D0" w14:textId="77777777" w:rsidTr="000A0B5F">
        <w:trPr>
          <w:trHeight w:val="625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804EB" w14:textId="77777777" w:rsidR="00AF3BB7" w:rsidRDefault="00000000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stitutional Animal Care and Use Committee Statement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17181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81.30 ± 4.20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C3C4E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9.30 ± 4.6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23906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4.89 ± 6.1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2A053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91/78,170</w:t>
            </w:r>
          </w:p>
        </w:tc>
      </w:tr>
      <w:tr w:rsidR="000A0B5F" w14:paraId="783FC26D" w14:textId="77777777" w:rsidTr="000A0B5F">
        <w:trPr>
          <w:trHeight w:val="625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0138C" w14:textId="77777777" w:rsidR="00AF3BB7" w:rsidRDefault="00000000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Field Sample Permit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ACBA9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2.14 ± 6.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3D827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9.54 ± 11.1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82E21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7.09 ± 8.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E7948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/69,042</w:t>
            </w:r>
          </w:p>
        </w:tc>
      </w:tr>
      <w:tr w:rsidR="000A0B5F" w14:paraId="2D4715EF" w14:textId="77777777" w:rsidTr="000A0B5F">
        <w:trPr>
          <w:trHeight w:val="625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2D8CB" w14:textId="77777777" w:rsidR="00AF3BB7" w:rsidRDefault="00000000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Euthanasi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3ADB4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8.39 ± 0.5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B9096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8.48 ± 0.8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674D4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8.27 ± 0.8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CB48C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2/69,042</w:t>
            </w:r>
          </w:p>
        </w:tc>
      </w:tr>
      <w:tr w:rsidR="000A0B5F" w14:paraId="793BD122" w14:textId="77777777" w:rsidTr="000A0B5F">
        <w:trPr>
          <w:trHeight w:val="625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138B5" w14:textId="77777777" w:rsidR="00AF3BB7" w:rsidRDefault="00000000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Euthanasia Agent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94B26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6.41 ± 3.3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4D104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0.22 ± 1.8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3429E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3.04 ± 5.3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FA222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2/69,042</w:t>
            </w:r>
          </w:p>
        </w:tc>
      </w:tr>
      <w:tr w:rsidR="000A0B5F" w14:paraId="75605339" w14:textId="77777777" w:rsidTr="000A0B5F">
        <w:trPr>
          <w:trHeight w:val="625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2FCF1" w14:textId="77777777" w:rsidR="00AF3BB7" w:rsidRDefault="00000000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Inclusion and Exclusion Criteri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E5921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8.22 ± 1.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E2DF0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5.68 ± 2.3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5400F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1.01 ± 1.8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73A31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37/69,042</w:t>
            </w:r>
          </w:p>
        </w:tc>
      </w:tr>
      <w:tr w:rsidR="000A0B5F" w14:paraId="3B8391FF" w14:textId="77777777" w:rsidTr="000A0B5F">
        <w:trPr>
          <w:trHeight w:val="625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5A15B" w14:textId="77777777" w:rsidR="00AF3BB7" w:rsidRDefault="00000000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Attritio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BC60C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0.05 ± 5.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997B8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0.34 ± 6.8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E5420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3.62 ± 5.2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E00DB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08/69,042</w:t>
            </w:r>
          </w:p>
        </w:tc>
      </w:tr>
      <w:tr w:rsidR="000A0B5F" w14:paraId="4E7530D8" w14:textId="77777777" w:rsidTr="000A0B5F">
        <w:trPr>
          <w:trHeight w:val="625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4C591" w14:textId="77777777" w:rsidR="00AF3BB7" w:rsidRDefault="00000000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Type of Replicatio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C3507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7.71 ± 1.9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B0FDC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7.50 ± 3.1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C14E2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8.01 ± 2.9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9F127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/69,042</w:t>
            </w:r>
          </w:p>
        </w:tc>
      </w:tr>
      <w:tr w:rsidR="000A0B5F" w14:paraId="2D687077" w14:textId="77777777" w:rsidTr="000A0B5F">
        <w:trPr>
          <w:trHeight w:val="625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FB9D8" w14:textId="77777777" w:rsidR="00AF3BB7" w:rsidRDefault="00000000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Number of Replication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9521C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9.10 ± 2.3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FD052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9.54 ± 2.8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79819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8.73 ± 2.5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298AF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5/69,042</w:t>
            </w:r>
          </w:p>
        </w:tc>
      </w:tr>
      <w:tr w:rsidR="000A0B5F" w14:paraId="6222D36D" w14:textId="77777777" w:rsidTr="000A0B5F">
        <w:trPr>
          <w:trHeight w:val="625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F6345" w14:textId="77777777" w:rsidR="00AF3BB7" w:rsidRDefault="00000000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General Replicatio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FFFF8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2.09 ± 1.9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BA5E3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2.03 ± 1.7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7B24E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2.18 ± 2.7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04710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9/69,042</w:t>
            </w:r>
          </w:p>
        </w:tc>
      </w:tr>
      <w:tr w:rsidR="000A0B5F" w14:paraId="6E32FA9C" w14:textId="77777777" w:rsidTr="000A0B5F">
        <w:trPr>
          <w:trHeight w:val="45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5F9A7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Randomization of subjects into groups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c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75B93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83.05 ± 3.04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1036C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0.25 ± 5.0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D2B2A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6.45 ± 4.6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DB770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68/52,945</w:t>
            </w:r>
          </w:p>
        </w:tc>
      </w:tr>
      <w:tr w:rsidR="000A0B5F" w14:paraId="562BD273" w14:textId="77777777" w:rsidTr="000A0B5F">
        <w:trPr>
          <w:trHeight w:val="483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511FB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Blinding of investigator or analysis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FA5D3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78.96 ± 12.38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948C0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7.74 ± 17.1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8B0F6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1.79 ± 10.3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9A495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83/52,945</w:t>
            </w:r>
          </w:p>
        </w:tc>
      </w:tr>
      <w:tr w:rsidR="000A0B5F" w14:paraId="17C5DE5B" w14:textId="77777777" w:rsidTr="000A0B5F">
        <w:trPr>
          <w:trHeight w:val="483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57C63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Power analysis for group size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1D069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64.45 ± 29.37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51BF1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3.74 ± 34.1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DD78C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9.50 ± 26.9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2FE62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1/52,945</w:t>
            </w:r>
          </w:p>
        </w:tc>
      </w:tr>
      <w:tr w:rsidR="000A0B5F" w14:paraId="35867905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FF9FD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ex as a biological variabl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629D7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88.32 ± 3.91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FE929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7.94 ± 6.0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08B63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8.93 ± 3.5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FFF01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62/52,945</w:t>
            </w:r>
          </w:p>
        </w:tc>
      </w:tr>
      <w:tr w:rsidR="000A0B5F" w14:paraId="069BBC9D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D7C61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93443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5.21 ± 1.8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6A976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8.58 ± 3.2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FEA66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2.23 ± 2.8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341B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71/69,042</w:t>
            </w:r>
          </w:p>
        </w:tc>
      </w:tr>
      <w:tr w:rsidR="000A0B5F" w14:paraId="4803FE95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F8D7B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Weight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3753C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0.29 ± 4.5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5588F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9.22 ± 5.9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35704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3.68 ± 8.0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E11F6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38/69,042</w:t>
            </w:r>
          </w:p>
        </w:tc>
      </w:tr>
      <w:tr w:rsidR="000A0B5F" w14:paraId="65B097CA" w14:textId="77777777" w:rsidTr="000A0B5F">
        <w:trPr>
          <w:trHeight w:val="483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A6967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Cell Line Authentication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A7501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54.08 ± 11.88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76002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5.70 ± 10.7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B12DB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1.15 ± 12.8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F2524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55/14,792</w:t>
            </w:r>
          </w:p>
        </w:tc>
      </w:tr>
      <w:tr w:rsidR="000A0B5F" w14:paraId="74E2BABD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C05B0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Cell Line Contamination Check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31198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91.70 ± 5.24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6DA32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3.35 ± 7.1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D922C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0.65 ± 7.0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D6BF0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51/14,792</w:t>
            </w:r>
          </w:p>
        </w:tc>
      </w:tr>
      <w:tr w:rsidR="000A0B5F" w14:paraId="7988D09A" w14:textId="77777777" w:rsidTr="000A0B5F">
        <w:trPr>
          <w:trHeight w:val="987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2DBB9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tocol Identifiers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413D0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17 patterns for 12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atasource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clinical trials (US &amp; EU), protocol exchange, STAR protocols, JOVE, Bio-protocol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hods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nature protocols, springer protocols, biotechniques, PROSPERO, protocols.io) </w:t>
            </w:r>
          </w:p>
        </w:tc>
      </w:tr>
      <w:tr w:rsidR="000A0B5F" w14:paraId="33E40027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78D13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de Availability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BBF62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0.24 ± 1.9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9F642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1.77 ± 3.3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90BEF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8.92 ± 3.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B8E03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/69,042</w:t>
            </w:r>
          </w:p>
        </w:tc>
      </w:tr>
      <w:tr w:rsidR="000A0B5F" w14:paraId="1B56C954" w14:textId="77777777" w:rsidTr="000A0B5F">
        <w:trPr>
          <w:trHeight w:val="483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6A3B2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de Identifiers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2C119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4 patterns for 4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atasource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ithu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google code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urceforg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bitbucket)</w:t>
            </w:r>
          </w:p>
        </w:tc>
      </w:tr>
      <w:tr w:rsidR="000A0B5F" w14:paraId="64BAB409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66EE9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ta Availability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9C0DA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2.43 ± 3.5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84DB9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3.06 ± 5.7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AACF0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2.06 ± 3.5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96169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5/69,042</w:t>
            </w:r>
          </w:p>
        </w:tc>
      </w:tr>
      <w:tr w:rsidR="000A0B5F" w14:paraId="263ED6C8" w14:textId="77777777" w:rsidTr="000A0B5F">
        <w:trPr>
          <w:trHeight w:val="987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9B4A1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ta Identifiers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7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36BE4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28 patterns for 1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atasource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enomeRNA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GEA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bGA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bSN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GEO, SR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rayexpres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JGA, EGA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abolight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peptide atlas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teomeXchang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Flow repository, Biostudies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linVa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ss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cdd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</w:tr>
      <w:tr w:rsidR="000A0B5F" w14:paraId="679067F0" w14:textId="77777777" w:rsidTr="000A0B5F">
        <w:trPr>
          <w:trHeight w:val="460"/>
          <w:jc w:val="center"/>
        </w:trPr>
        <w:tc>
          <w:tcPr>
            <w:tcW w:w="1006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27F09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</w:rPr>
              <w:t>Key Biological Resources (5 total points)</w:t>
            </w:r>
          </w:p>
        </w:tc>
      </w:tr>
      <w:tr w:rsidR="000A0B5F" w14:paraId="08BBB59D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06311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ntibo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546D7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78.94 ± 2.62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B5A67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6.89 ± 3.7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81960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2.46 ± 3.2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270BC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6,772/53,216</w:t>
            </w:r>
          </w:p>
        </w:tc>
      </w:tr>
      <w:tr w:rsidR="000A0B5F" w14:paraId="30C20095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30F4B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rganis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E801E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6.05 ± 4.7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5F0DD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9.91 ± 6.2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632B1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6.64 ± 5.7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37311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,439/45,500</w:t>
            </w:r>
          </w:p>
        </w:tc>
      </w:tr>
      <w:tr w:rsidR="000A0B5F" w14:paraId="24D0B539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D30D2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Cell Lin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69B5B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70.07 ± 5.95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2B097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6.48 ± 3.2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D475D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9.34 ± 8.0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7AD50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,763/45,500</w:t>
            </w:r>
          </w:p>
        </w:tc>
      </w:tr>
      <w:tr w:rsidR="000A0B5F" w14:paraId="6CE430C5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51968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Plasmid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C927C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9.62 ± 3.3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C6182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2.53 ± 3.8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5967D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0.09 ± 4.8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B0037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,568/63,400</w:t>
            </w:r>
          </w:p>
        </w:tc>
      </w:tr>
      <w:tr w:rsidR="000A0B5F" w14:paraId="7A2FA680" w14:textId="77777777" w:rsidTr="000A0B5F">
        <w:trPr>
          <w:trHeight w:val="483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FD9E6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Oligonucleotide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7086D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3.03 ± 9.0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AF617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5.28 ± 3.1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FCEE8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4.94 ± 13.9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1928A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,893/63,400</w:t>
            </w:r>
          </w:p>
        </w:tc>
      </w:tr>
      <w:tr w:rsidR="000A0B5F" w14:paraId="3FA543E2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36BB2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Software Project/Too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7546C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9.03 ± 0.9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E7505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2.49 ± 2.0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C2D17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5.84 ± 1.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A90E3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,161/19,002</w:t>
            </w:r>
          </w:p>
        </w:tc>
      </w:tr>
      <w:tr w:rsidR="000A0B5F" w14:paraId="46721A59" w14:textId="77777777" w:rsidTr="000A0B5F">
        <w:trPr>
          <w:trHeight w:val="232"/>
          <w:jc w:val="center"/>
        </w:trPr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A12C3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atistical Test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,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E9EA0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6.96 ± 0.4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84D86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6.81 ± 0.8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2C8A6" w14:textId="77777777" w:rsidR="00AF3BB7" w:rsidRDefault="0000000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7.11 ± 0.9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86045" w14:textId="77777777" w:rsidR="00AF3BB7" w:rsidRDefault="00000000"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,360/69,042</w:t>
            </w:r>
          </w:p>
        </w:tc>
      </w:tr>
      <w:tr w:rsidR="000A0B5F" w14:paraId="479F3941" w14:textId="77777777" w:rsidTr="000A0B5F">
        <w:trPr>
          <w:trHeight w:val="440"/>
          <w:jc w:val="center"/>
        </w:trPr>
        <w:tc>
          <w:tcPr>
            <w:tcW w:w="10064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995A9" w14:textId="77777777" w:rsidR="00AF3BB7" w:rsidRDefault="00000000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RTI v.2.0;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rouped together in RTI v.2.0,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erformance from RTI v.1.0,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ot captured in RTI v.2.0</w:t>
            </w:r>
          </w:p>
        </w:tc>
      </w:tr>
    </w:tbl>
    <w:p w14:paraId="426449AE" w14:textId="77777777" w:rsidR="00AF3BB7" w:rsidRDefault="00AF3BB7">
      <w:pPr>
        <w:pStyle w:val="Body"/>
        <w:widowControl w:val="0"/>
        <w:spacing w:line="240" w:lineRule="auto"/>
        <w:ind w:left="938" w:hanging="938"/>
      </w:pPr>
    </w:p>
    <w:sectPr w:rsidR="00AF3BB7" w:rsidSect="000A0B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969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153D0" w14:textId="77777777" w:rsidR="008610F5" w:rsidRDefault="008610F5">
      <w:r>
        <w:separator/>
      </w:r>
    </w:p>
  </w:endnote>
  <w:endnote w:type="continuationSeparator" w:id="0">
    <w:p w14:paraId="139E4464" w14:textId="77777777" w:rsidR="008610F5" w:rsidRDefault="00861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8F10A" w14:textId="77777777" w:rsidR="00EA3CD7" w:rsidRDefault="00EA3C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3BDBF" w14:textId="77777777" w:rsidR="00AF3BB7" w:rsidRDefault="00AF3BB7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30638" w14:textId="77777777" w:rsidR="00EA3CD7" w:rsidRDefault="00EA3C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1AF90" w14:textId="77777777" w:rsidR="008610F5" w:rsidRDefault="008610F5">
      <w:r>
        <w:separator/>
      </w:r>
    </w:p>
  </w:footnote>
  <w:footnote w:type="continuationSeparator" w:id="0">
    <w:p w14:paraId="73A2884E" w14:textId="77777777" w:rsidR="008610F5" w:rsidRDefault="008610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27E3F" w14:textId="77777777" w:rsidR="00EA3CD7" w:rsidRDefault="00EA3C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F4A4C" w14:textId="77777777" w:rsidR="00AF3BB7" w:rsidRDefault="00AF3BB7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BAA0C" w14:textId="77777777" w:rsidR="00EA3CD7" w:rsidRDefault="00EA3C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BB7"/>
    <w:rsid w:val="000A0B5F"/>
    <w:rsid w:val="008610F5"/>
    <w:rsid w:val="00AF3BB7"/>
    <w:rsid w:val="00EA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3216C"/>
  <w15:docId w15:val="{C03ADB37-6F67-7C4E-98D7-106DBCD2C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A3C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3CD7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3C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3CD7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3</cp:revision>
  <dcterms:created xsi:type="dcterms:W3CDTF">2022-06-15T19:56:00Z</dcterms:created>
  <dcterms:modified xsi:type="dcterms:W3CDTF">2022-06-15T19:57:00Z</dcterms:modified>
</cp:coreProperties>
</file>